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76"/>
        <w:rPr>
          <w:rFonts w:ascii="Times New Roman" w:hAnsi="Times New Roman" w:cs="Times New Roman"/>
          <w:sz w:val="44"/>
          <w:szCs w:val="48"/>
        </w:rPr>
      </w:pPr>
      <w:r>
        <w:rPr>
          <w:rFonts w:cs="Times New Roman" w:ascii="Times New Roman" w:hAnsi="Times New Roman"/>
          <w:sz w:val="44"/>
          <w:szCs w:val="48"/>
        </w:rPr>
      </w:r>
    </w:p>
    <w:p>
      <w:pPr>
        <w:pStyle w:val="Heading1"/>
        <w:spacing w:lineRule="auto" w:line="276"/>
        <w:rPr>
          <w:rFonts w:ascii="Times New Roman" w:hAnsi="Times New Roman" w:cs="Times New Roman"/>
          <w:sz w:val="44"/>
          <w:szCs w:val="48"/>
        </w:rPr>
      </w:pPr>
      <w:r>
        <w:rPr>
          <w:rFonts w:cs="Times New Roman" w:ascii="Times New Roman" w:hAnsi="Times New Roman"/>
          <w:sz w:val="44"/>
          <w:szCs w:val="48"/>
        </w:rPr>
      </w:r>
    </w:p>
    <w:p>
      <w:pPr>
        <w:pStyle w:val="Heading1"/>
        <w:spacing w:lineRule="auto" w:line="276"/>
        <w:rPr>
          <w:rFonts w:ascii="Times New Roman" w:hAnsi="Times New Roman" w:cs="Times New Roman"/>
          <w:sz w:val="44"/>
          <w:szCs w:val="48"/>
        </w:rPr>
      </w:pPr>
      <w:r>
        <w:rPr>
          <w:rFonts w:cs="Times New Roman" w:ascii="Times New Roman" w:hAnsi="Times New Roman"/>
          <w:sz w:val="44"/>
          <w:szCs w:val="48"/>
        </w:rPr>
      </w:r>
    </w:p>
    <w:p>
      <w:pPr>
        <w:pStyle w:val="Heading1"/>
        <w:spacing w:lineRule="auto" w:line="276"/>
        <w:rPr>
          <w:rFonts w:ascii="Times New Roman" w:hAnsi="Times New Roman" w:cs="Times New Roman"/>
          <w:sz w:val="44"/>
          <w:szCs w:val="48"/>
        </w:rPr>
      </w:pPr>
      <w:r>
        <w:rPr>
          <w:rFonts w:cs="Times New Roman" w:ascii="Times New Roman" w:hAnsi="Times New Roman"/>
          <w:sz w:val="44"/>
          <w:szCs w:val="48"/>
        </w:rPr>
      </w:r>
    </w:p>
    <w:p>
      <w:pPr>
        <w:pStyle w:val="Heading1"/>
        <w:spacing w:lineRule="auto" w:line="276"/>
        <w:rPr>
          <w:rFonts w:ascii="Times New Roman" w:hAnsi="Times New Roman" w:cs="Times New Roman"/>
          <w:i/>
          <w:i/>
          <w:sz w:val="44"/>
          <w:szCs w:val="48"/>
        </w:rPr>
      </w:pPr>
      <w:r>
        <w:rPr>
          <w:rFonts w:cs="Times New Roman" w:ascii="Times New Roman" w:hAnsi="Times New Roman"/>
          <w:sz w:val="44"/>
          <w:szCs w:val="48"/>
        </w:rPr>
        <w:t xml:space="preserve">The hibernating South American marsupial, </w:t>
      </w:r>
      <w:r>
        <w:rPr>
          <w:rFonts w:cs="Times New Roman" w:ascii="Times New Roman" w:hAnsi="Times New Roman"/>
          <w:i/>
          <w:sz w:val="44"/>
          <w:szCs w:val="48"/>
        </w:rPr>
        <w:t>Dromiciops gliroide</w:t>
        <w:softHyphen/>
        <w:softHyphen/>
        <w:t xml:space="preserve">s, </w:t>
      </w:r>
      <w:r>
        <w:rPr>
          <w:rFonts w:cs="Times New Roman" w:ascii="Times New Roman" w:hAnsi="Times New Roman"/>
          <w:sz w:val="44"/>
          <w:szCs w:val="48"/>
        </w:rPr>
        <w:t>displays torpor-sensitive microRNA expression patterns</w:t>
      </w:r>
    </w:p>
    <w:p>
      <w:pPr>
        <w:pStyle w:val="Normal"/>
        <w:rPr>
          <w:rFonts w:ascii="Times New Roman" w:hAnsi="Times New Roman" w:cs="Times New Roman"/>
          <w:i/>
          <w:i/>
          <w:sz w:val="44"/>
          <w:szCs w:val="48"/>
        </w:rPr>
      </w:pPr>
      <w:r>
        <w:rPr>
          <w:rFonts w:cs="Times New Roman" w:ascii="Times New Roman" w:hAnsi="Times New Roman"/>
          <w:i/>
          <w:sz w:val="44"/>
          <w:szCs w:val="4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Hanane Hadj-Moussa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+</w:t>
      </w:r>
      <w:r>
        <w:rPr>
          <w:rFonts w:cs="Times New Roman" w:ascii="Times New Roman" w:hAnsi="Times New Roman"/>
          <w:sz w:val="28"/>
          <w:szCs w:val="28"/>
        </w:rPr>
        <w:t>, Jason A. Moggridge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+</w:t>
      </w:r>
      <w:r>
        <w:rPr>
          <w:rFonts w:cs="Times New Roman" w:ascii="Times New Roman" w:hAnsi="Times New Roman"/>
          <w:sz w:val="28"/>
          <w:szCs w:val="28"/>
        </w:rPr>
        <w:t>, Bryan E. Lu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Julian F. Quintero-Galvis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Juan Diego Gaitán-Espitia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>, Roberto F. Nespolo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and Kenneth B. Storey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*</w:t>
      </w:r>
      <w:r>
        <w:rPr>
          <w:rFonts w:cs="Times New Roman" w:ascii="Times New Roman" w:hAnsi="Times New Roman"/>
          <w:sz w:val="28"/>
          <w:szCs w:val="28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8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8"/>
        </w:rPr>
        <w:t>Department of Biology and Institute of Biochemistry, Carleton University, 1125 Colonel By Drive, Ottawa, Ontario K1S 5B6, Canad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8"/>
          <w:vertAlign w:val="superscript"/>
          <w:lang w:val="fr-CA"/>
        </w:rPr>
        <w:t xml:space="preserve"> </w:t>
      </w:r>
      <w:r>
        <w:rPr>
          <w:rFonts w:cs="Times New Roman" w:ascii="Times New Roman" w:hAnsi="Times New Roman"/>
          <w:sz w:val="24"/>
          <w:szCs w:val="28"/>
          <w:lang w:val="fr-CA"/>
        </w:rPr>
        <w:t>Instituto de Ciencias Ambientales y Evolutivas, Facultad de Ciencias, Universidad Austral de Chile, Campus Isla Teja, Valdivia, Chile</w:t>
      </w:r>
      <w:r>
        <w:rPr>
          <w:rFonts w:cs="Times New Roman" w:ascii="Times New Roman" w:hAnsi="Times New Roman"/>
          <w:sz w:val="12"/>
          <w:szCs w:val="12"/>
          <w:lang w:val="fr-CA"/>
        </w:rPr>
        <w:t xml:space="preserve"> </w:t>
      </w:r>
      <w:r>
        <w:rPr>
          <w:rFonts w:cs="Times New Roman" w:ascii="Times New Roman" w:hAnsi="Times New Roman"/>
          <w:sz w:val="24"/>
          <w:szCs w:val="28"/>
          <w:vertAlign w:val="superscript"/>
          <w:lang w:val="fr-CA"/>
        </w:rPr>
        <w:t xml:space="preserve">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8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8"/>
          <w:lang w:val="en-US"/>
        </w:rPr>
        <w:t>CSIRO Oceans &amp; Atmosphere, GPO Box 1538, Hobart 7001, TAS, Australi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8"/>
          <w:vertAlign w:val="superscript"/>
          <w:lang w:val="en-US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Corresponding author: </w:t>
      </w:r>
      <w:r>
        <w:rPr>
          <w:rFonts w:eastAsia="Times New Roman" w:cs="Times New Roman" w:ascii="Times New Roman" w:hAnsi="Times New Roman"/>
          <w:color w:val="212121"/>
          <w:sz w:val="24"/>
          <w:szCs w:val="24"/>
          <w:lang w:val="en-US"/>
        </w:rPr>
        <w:t>kenneth.storey@carleton.ca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8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8"/>
        </w:rPr>
        <w:t>Indicates equal input into this study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color w:val="212121"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color w:val="212121"/>
          <w:sz w:val="28"/>
          <w:szCs w:val="28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iCs/>
          <w:color w:val="212121"/>
          <w:lang w:val="en-US"/>
        </w:rPr>
      </w:pPr>
      <w:r>
        <w:rPr>
          <w:rFonts w:eastAsia="Times New Roman" w:cs="Times New Roman" w:ascii="Times New Roman" w:hAnsi="Times New Roman"/>
          <w:iCs/>
          <w:color w:val="212121"/>
          <w:lang w:val="en-US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INFORMATION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S1.  </w:t>
      </w:r>
      <w:r>
        <w:rPr>
          <w:rFonts w:cs="Times New Roman" w:ascii="Times New Roman" w:hAnsi="Times New Roman"/>
          <w:sz w:val="24"/>
        </w:rPr>
        <w:t xml:space="preserve">Primers used for analysis of miRNA expression in the liver and skeletal muscle of </w:t>
      </w:r>
      <w:r>
        <w:rPr>
          <w:rFonts w:cs="Times New Roman" w:ascii="Times New Roman" w:hAnsi="Times New Roman"/>
          <w:i/>
          <w:iCs/>
          <w:sz w:val="24"/>
        </w:rPr>
        <w:t>D. gliroides</w:t>
      </w:r>
      <w:r>
        <w:rPr>
          <w:rFonts w:cs="Times New Roman" w:ascii="Times New Roman" w:hAnsi="Times New Roman"/>
          <w:sz w:val="24"/>
        </w:rPr>
        <w:t>, including miRNA-specific forward primers, universal reverse primer, and the stem-loop adapter for reverse-transcription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915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467"/>
      </w:tblGrid>
      <w:tr>
        <w:trPr>
          <w:trHeight w:val="341" w:hRule="atLeast"/>
        </w:trPr>
        <w:tc>
          <w:tcPr>
            <w:tcW w:w="2448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firstLine="22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6467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rimer Sequence (5'-3')</w:t>
            </w:r>
          </w:p>
        </w:tc>
      </w:tr>
      <w:tr>
        <w:trPr>
          <w:trHeight w:val="194" w:hRule="atLeast"/>
        </w:trPr>
        <w:tc>
          <w:tcPr>
            <w:tcW w:w="244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let-7f-5p</w:t>
            </w:r>
          </w:p>
        </w:tc>
        <w:tc>
          <w:tcPr>
            <w:tcW w:w="646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AG GTA GTA GAT T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CAT ACT TCT TTA T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b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ACA TAC TTC TTT AC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7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C AAC AAA TCA CAG TC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9-3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CTT TGG TTA TCT A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0b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ACC CTG TAG AAC C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5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AGC AGC ACA TAA T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5b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AGC AGC ACA TCA T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6-3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C CAG TAT TAA CTG T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7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C AAA GTG CTT ACA G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8a-3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AAG GTG CAT CTA G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20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AAA GTG CTT ATA G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21a-3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AGC TTA TCA GAC T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22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GTT CTT CAG TGG C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23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G GGG TTC CTG GGG A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26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TCA AGT AAT CCA G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27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GGG CTT AGC TGC T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28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AGG AGC TCA CAG TC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29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CTG ATT TCT TTT G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0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TA AAC ATC CTC G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0c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TA AAC ATC CTA C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0d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TA AAC ATC CCC G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0e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TA AAC ATC CTT G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2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ATT GCA CAT TAC T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3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G TGC ATT GTA GTT GC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4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GC AGT GTC TTA GC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4c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GGC AGT GTA GTT A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96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TTG GCA CTA GCA C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99b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C ACC CGT AGA ACC G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06b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AAA GTG CTG ACA G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24-3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C GTG TTC ACA GCG G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25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CCC TGA GAC CCT T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27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C TGA AGC TCA GAG G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29-1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AGC CCT TAC CCC A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30b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CTC TTT CCC TGT T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32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ACC GTG GCT TTC G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33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G CTG GTA AAA TGG A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33b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G CTG GTC AAA CGG A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34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TG ACT GGT TGA CC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37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CGG GTA TTC TTG G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39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CTA CAG TGC ACG T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42b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CCA TAA AGT AGG A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44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G GAT ATC ATC GTA T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45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G TCC AGT TTT CCC A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47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GA AAC ATT TCT GC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52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AGG TTC TGT GAT AC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81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ACA TTC AAC GCT G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81a-3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CCA TCG ACC GTT G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85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GA GAG AAA GGC A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86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C AAA GAA TTC TCT T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90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AT ATG TTT GAT A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91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C AAC GGA ATC CCA A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93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GG TCT TTG CGG GC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93b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C GGG GTT TTG AGG GC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95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AGC AGC ACA GAA A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96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AGG TAG TTT CAT G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199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C CCA GTG TTC AGA C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210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GCC ACT GCC CAC C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214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CC TGT CTA CAC T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216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AAT CTC AGC TGG C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218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TGT GCT TGA TCT A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219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AT TGT CCA AAC GC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222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C TCA GTA GCC AGT G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299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GT TTA CCG TCC C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35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CAA GAG CAA TAA C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61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TAT CAG AAT CTC C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62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ATC CTT GGA ACC T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65b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GGG ACT TTC AGG G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75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G CGA CGA GCC CCT C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77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GAG GTT GCC CTT G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79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GT AGA CTA TGG A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381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GCG AGG TTG CCC T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409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GGT TAC CCG AGC A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411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AGT AGA CCG TAT A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425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ATG ACA CGA TCA C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429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G TCT TAC CAG ACA C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452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TT TGC AGA GGA A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483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AGA CGG GAG GAA AG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485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GAG GCT GGC CGT G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491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A GTG GGG AAC CCT TC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500a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AAT CCT TGC TAC CT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590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G AGC TTA TTC ATA AA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615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G GGG GTC CCC GGT GC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874-5p</w:t>
            </w:r>
          </w:p>
        </w:tc>
        <w:tc>
          <w:tcPr>
            <w:tcW w:w="646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C GGC CCC ACG CAC CA</w:t>
            </w:r>
          </w:p>
        </w:tc>
      </w:tr>
      <w:tr>
        <w:trPr>
          <w:trHeight w:val="270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gl-miR-876-5p</w:t>
            </w:r>
          </w:p>
        </w:tc>
        <w:tc>
          <w:tcPr>
            <w:tcW w:w="6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T GGA TTT CTT TGT GA</w:t>
            </w:r>
          </w:p>
        </w:tc>
      </w:tr>
      <w:tr>
        <w:trPr>
          <w:trHeight w:val="270" w:hRule="atLeast"/>
        </w:trPr>
        <w:tc>
          <w:tcPr>
            <w:tcW w:w="2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U6 snRNA</w:t>
            </w:r>
          </w:p>
        </w:tc>
        <w:tc>
          <w:tcPr>
            <w:tcW w:w="6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CA CTC CAG CTG GGG TGC TCG CTT CGG CAG C</w:t>
            </w:r>
          </w:p>
        </w:tc>
      </w:tr>
      <w:tr>
        <w:trPr>
          <w:trHeight w:val="51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8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fr-CA"/>
              </w:rPr>
              <w:t>Universal Primer</w:t>
            </w:r>
          </w:p>
        </w:tc>
        <w:tc>
          <w:tcPr>
            <w:tcW w:w="646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CTC ACA GTA CGT TGG TAT CCT TGT G</w:t>
            </w:r>
          </w:p>
        </w:tc>
      </w:tr>
      <w:tr>
        <w:trPr>
          <w:trHeight w:val="135" w:hRule="atLeast"/>
        </w:trPr>
        <w:tc>
          <w:tcPr>
            <w:tcW w:w="244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76" w:before="0" w:after="0"/>
              <w:ind w:firstLine="228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Stem-loop Adapter</w:t>
            </w:r>
          </w:p>
        </w:tc>
        <w:tc>
          <w:tcPr>
            <w:tcW w:w="646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CTC ACA GTA CGT TGG TAT CCT TGT GAT GTT CGA TGC CAT ATT GTA CTG TGA GTT TTT TTT TVN</w:t>
            </w:r>
          </w:p>
        </w:tc>
      </w:tr>
    </w:tbl>
    <w:p>
      <w:pPr>
        <w:pStyle w:val="Normal"/>
        <w:spacing w:before="240" w:after="0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The relative expression levels of 85 miRNA species examined in liver and skeletal muscle of </w:t>
      </w:r>
      <w:r>
        <w:rPr>
          <w:rFonts w:cs="Times New Roman" w:ascii="Times New Roman" w:hAnsi="Times New Roman"/>
          <w:i/>
          <w:sz w:val="24"/>
          <w:szCs w:val="24"/>
        </w:rPr>
        <w:t>D. gliroides</w:t>
      </w:r>
      <w:r>
        <w:rPr>
          <w:rFonts w:cs="Times New Roman" w:ascii="Times New Roman" w:hAnsi="Times New Roman"/>
          <w:sz w:val="24"/>
          <w:szCs w:val="24"/>
        </w:rPr>
        <w:t xml:space="preserve">. MicroRNA relative expression was evaluated by qPCR of reverse-transcribed, polyadenylated transcripts. Data represent means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4 biological replicates from different animals ± SEM. 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lative expression of genes was calculated by standardizing against U6 snRNA expression. Control </w:t>
      </w:r>
      <w:r>
        <w:rPr>
          <w:rFonts w:cs="Times New Roman" w:ascii="Times New Roman" w:hAnsi="Times New Roman"/>
          <w:sz w:val="24"/>
          <w:szCs w:val="24"/>
        </w:rPr>
        <w:t>values were adjusted to 1 and the torpid values were expressed relative to the control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Statistical testing used the Student'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test; *significantly different from the corresponding control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   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126"/>
        <w:gridCol w:w="1173"/>
        <w:gridCol w:w="2229"/>
        <w:gridCol w:w="1235"/>
      </w:tblGrid>
      <w:tr>
        <w:trPr>
          <w:trHeight w:val="255" w:hRule="atLeast"/>
        </w:trPr>
        <w:tc>
          <w:tcPr>
            <w:tcW w:w="2235" w:type="dxa"/>
            <w:vMerge w:val="restart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MicroRNA</w:t>
            </w:r>
          </w:p>
        </w:tc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34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Skeletal Muscle</w:t>
            </w:r>
          </w:p>
        </w:tc>
      </w:tr>
      <w:tr>
        <w:trPr>
          <w:trHeight w:val="28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Relative expression</w:t>
            </w:r>
          </w:p>
        </w:tc>
        <w:tc>
          <w:tcPr>
            <w:tcW w:w="117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222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Relative expression</w:t>
            </w:r>
          </w:p>
        </w:tc>
        <w:tc>
          <w:tcPr>
            <w:tcW w:w="123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let-7f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8 ± 0.0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34*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45 ± 0.0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2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2 ± 0.0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37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61 ± 0.0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02*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b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0 ± 0.0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65 ± 0.0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006*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7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4 ± 0.1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42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3 ± 0.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9-3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9 ± 0.0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02 ± 0.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73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0b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7 ± 0.0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06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2 ± 0.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06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5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77 ± 0.0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62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51 ± 0.2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86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5b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06 ± 0.1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75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38 ± 0.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55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6-3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9 ± 0.0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48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7 ± 0.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49*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7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4 ± 0.1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39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21 ± 0.2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75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8a-3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9 ± 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12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01 ± 0.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20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0 ± 0.0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09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68 ± 0.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13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21a-3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 xml:space="preserve">0.37 ± 0.03 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28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2 ± 0.0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01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22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7 ± 0.0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32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8 ± 0.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25*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23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4 ± 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29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7 ± 0.0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26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2 ± 0.1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10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53 ± 0.2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71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27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 xml:space="preserve">0.45 ± 0.03 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05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5 ± 0.1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23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28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8 ± 0.2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15 ± 0.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92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29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3 ± 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05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2.18 ± 0.1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0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6 ± 0.1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33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78 ± 0.1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9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0c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9 ± 0.1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23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2 ± 0.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53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0d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25 ± 0.1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7 ± 0.1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13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0e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8 ± 0.1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8 ± 0.1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83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2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0 ± 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24 ± 0.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13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3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2 ± 0.0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96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7 ± 0.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21*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4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2 ± 0.0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14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1 ± 0.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36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4c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0 ± 0.0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22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9 ± 0.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82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96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7 ± 0.0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37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6 ± 0.0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84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99b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9 ± 0.0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06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32 ± 0.0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49*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06b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0 ± 0.0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02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07 ± 0.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24-3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2 ± 0.1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96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27 ± 0.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25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7 ± 0.0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5 ± 0.2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43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27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5 ± 0.0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15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1 ± 0.1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49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29-1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5 ± 0.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01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22 ± 0.0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0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30b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2 ± 0.0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65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7 ± 0.1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32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2 ± 0.1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35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15 ± 0.2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51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33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9 ± 0.1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13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00 ± 0.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87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33b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1 ± 0.0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0 ± 0.2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89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34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5 ± 0.0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38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37 ± 0.05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45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37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3 ± 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004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4 ± 0.1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63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39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9 ± 0.0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4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2.52 ± 0.2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11*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42b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 xml:space="preserve">0.71 ± 0.07 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21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02 ± 0.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26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44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02 ± 0.3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36 ± 0.2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0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45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2 ± 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47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26 ± 0.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22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47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9 ± 0.1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79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5 ± 0.0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25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52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7 ± 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21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8 ± 0.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81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9 ± 0.0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13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05 ± 0.2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72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81a-3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38 ± 0.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13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2.19 ± 0.3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47*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85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6 ± 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26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3 ± 0.0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06*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86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6 ± 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02 ± 0.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15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90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7 ± 0.1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49 ± 0.1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22*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91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5 ± 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14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01 ± 0.0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64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93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8 ± 0.1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19 ± 0.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04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93b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2 ± 0.0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15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1 ± 0.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66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95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5 ± 0.1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49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23 ± 0.3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8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96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4 ± 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26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37 ± 0.3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4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199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2 ± 0.0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15 ± 0.3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82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210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80 ± 0.8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2.64 ± 0.6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214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6 ± 0.0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06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24 ± 0.0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05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216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57 ± 0.2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7 ± 0.07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81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218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5 ± 0.1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46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3 ± 0.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219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9 ± 0.0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28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7 ± 0.1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55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222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8 ± 0.0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15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8 ± 0.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55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299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1 ± 0.1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3 ± 0.2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09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35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 xml:space="preserve">0.47 ± 0.06 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19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05 ± 0.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61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6 ± 0.2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97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6 ± 0.1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62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09 ± 0.1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04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5 ± 0.1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37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65b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0 ± 0.0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73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8 ± 0.0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5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75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69 ± 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13 ± 0.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11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77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7 ± 0.0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24 ± 0.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05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79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3 ± 0.0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9 ± 0.1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73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381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9 ± 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40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19 ± 0.0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409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9 ± 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5 ± 0.1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96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411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8 ± 0.1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19 ± 0.0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55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425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5 ± 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26 ± 0.1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429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5 ± 0.0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08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41 ± 0.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452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3 ± 0.0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25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21 ± 0.1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14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483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34 ± 0.4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91 ± 0.2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16*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485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21 ± 0.4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72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2 ± 0.1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173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491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02 ± 0.1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87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05 ± 0.0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01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500a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3 ± 0.2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95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 ± 0.0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04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590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71 ± 0.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64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9 ± 0.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962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615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8 ± 0.5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57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6 ± 0.12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9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874-5p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2 ± 0.2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1.34 ± 0.2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07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dgl-miR-876-5p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8 ± 0.06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021*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85 ± 0.05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77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0" w:after="0"/>
      <w:outlineLvl w:val="0"/>
    </w:pPr>
    <w:rPr>
      <w:rFonts w:eastAsia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5T01:32:00Z</dcterms:created>
  <dc:creator>Hanane Hadj-Moussa</dc:creator>
  <dc:description/>
  <dc:language>en-US</dc:language>
  <cp:lastModifiedBy>Hanane Hadj-Moussa</cp:lastModifiedBy>
  <dcterms:modified xsi:type="dcterms:W3CDTF">2016-03-05T01:32:00Z</dcterms:modified>
  <cp:revision>2</cp:revision>
  <dc:subject/>
  <dc:title/>
</cp:coreProperties>
</file>